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C8D" w:rsidRDefault="008C1C8D" w:rsidP="008C1C8D">
      <w:pPr>
        <w:suppressLineNumbers/>
        <w:spacing w:line="480" w:lineRule="auto"/>
        <w:outlineLvl w:val="0"/>
        <w:rPr>
          <w:lang w:val="en-GB"/>
        </w:rPr>
      </w:pPr>
      <w:r>
        <w:rPr>
          <w:b/>
          <w:lang w:val="en-GB"/>
        </w:rPr>
        <w:t xml:space="preserve">Supplementary data </w:t>
      </w:r>
      <w:r>
        <w:rPr>
          <w:color w:val="000000" w:themeColor="text1"/>
          <w:lang w:val="en-GB"/>
        </w:rPr>
        <w:t>Search terms used for OVID search (titles also used as search terms)</w:t>
      </w:r>
    </w:p>
    <w:tbl>
      <w:tblPr>
        <w:tblStyle w:val="PlainTable4"/>
        <w:tblW w:w="9214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499"/>
        <w:gridCol w:w="2746"/>
        <w:gridCol w:w="1401"/>
        <w:gridCol w:w="2568"/>
      </w:tblGrid>
      <w:tr w:rsidR="008C1C8D" w:rsidTr="008C1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munosuppressive drugs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mmunosuppressive drugs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ation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batacept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luticaso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olesc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ttenuat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ctinomyci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emcitab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abies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acill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met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uer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dalim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lucocorticoids 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aby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acil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lmett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uer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lemtu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ucocorticostero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oy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acteri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lemtu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lim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oys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CG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akinra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uselk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ild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ickenpox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 CTLA 4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umira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ildhood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oler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cytotoxic t-lymphocyte antigen 4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ydrocortison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hildren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mbin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 TNF alpha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ydroxychloroqu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irl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conjugat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tumour necrosis factor alpha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ydroxyurea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irls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phtheri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CD-20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darubici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fa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phtheria toxoid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CD20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fosfamid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uvenil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phtheria-tetan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-1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munosup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nder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iphtheria-tetanus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ellula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ertuss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-2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mmunosuppressive agents  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nder-aged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iphtheria-tetanus-pertuss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-6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mmunosuppressive treatment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ndergarten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1N1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1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fliximab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inder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nfluenza b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2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leukin 1 receptor antagonist protein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o-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L6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terleukin-1beta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ona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AV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nterleukin 1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pilim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ew-born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BV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-interleukin 2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rinoteca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ewbor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patitis 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ntirheumati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agents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xek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aediatric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patitis B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premilast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anu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kinase inhibitors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diatr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erpes zost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sparaginas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flunomid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e-schooler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HPV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tli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nalidomid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school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mmunisation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azathioprin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lphala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-age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mmunization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aricitini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po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-boy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activate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asilixi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rcaptopurin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 child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fluenz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elatacept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thotrexat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 girl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apane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encephalit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elim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thylprednisolon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choolag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asle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etamethason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myci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boy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asles-mumps-rubell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evaci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xantron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child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ningococc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iological products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f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choolgirl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ump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leomycin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tx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een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ycobacterium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ovi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udesonid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romonab-CD3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eenage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apillomavir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busulfan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cophenola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fetil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eens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ertuss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canakin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cophenoli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cid 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oddler*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neumococc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apecitab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ta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outh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lio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arboplatin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cre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ouths 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liomyelit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ertoli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ma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oliovir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etuxi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xaliplati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abie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hlorambucil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clitaxel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otavir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hloroqu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metrexed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ubell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iclospori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imecrolimus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almonell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isplatin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irfenido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b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ladrib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malidomi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tanus toxoid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orticosteroid*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niso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etanu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ortisol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carbaz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ick borne encephalit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yclophosphamid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tuximab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yphoid fev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yclosporin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uxolitini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yphoi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ytarab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aril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yphoid-paratyphoid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cytostatic agents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cukin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acarbaz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ltuxi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accines 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acliz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SZ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iral hepatiti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actinomycin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lphasalazin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ir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aunorubicin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crolimus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whooping cough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* </w:t>
            </w: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xamethason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mozolomid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yellow fev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dimethyl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umarat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riflunomid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isease modifying anti rheumatic drugs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alidomid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DMARD 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ldrak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ocetaxel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ci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oxorubicin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facitini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upilumab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poisomerase Inhibitors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epirubicin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potecan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etanercept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astu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etoposid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tekin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ingolimod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edolizumab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ingolimod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hydrochloride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idarabine</w:t>
            </w:r>
            <w:proofErr w:type="spellEnd"/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ludarabine</w:t>
            </w:r>
            <w:proofErr w:type="spellEnd"/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inblastin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8C1C8D" w:rsidRDefault="008C1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C1C8D" w:rsidTr="008C1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:rsidR="008C1C8D" w:rsidRDefault="008C1C8D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fluorouracil</w:t>
            </w:r>
          </w:p>
        </w:tc>
        <w:tc>
          <w:tcPr>
            <w:tcW w:w="27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incristine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hideMark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8C1C8D" w:rsidRDefault="008C1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4829BA" w:rsidRDefault="004829BA">
      <w:bookmarkStart w:id="0" w:name="_GoBack"/>
      <w:bookmarkEnd w:id="0"/>
    </w:p>
    <w:sectPr w:rsidR="0048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C8D"/>
    <w:rsid w:val="00012AF4"/>
    <w:rsid w:val="0002551D"/>
    <w:rsid w:val="00040678"/>
    <w:rsid w:val="00051571"/>
    <w:rsid w:val="000A384B"/>
    <w:rsid w:val="000B281A"/>
    <w:rsid w:val="000C483E"/>
    <w:rsid w:val="000D479C"/>
    <w:rsid w:val="00125447"/>
    <w:rsid w:val="00162754"/>
    <w:rsid w:val="00181C20"/>
    <w:rsid w:val="00187360"/>
    <w:rsid w:val="001D6E23"/>
    <w:rsid w:val="00237BB0"/>
    <w:rsid w:val="00250F52"/>
    <w:rsid w:val="002833E2"/>
    <w:rsid w:val="0029026A"/>
    <w:rsid w:val="002A6F04"/>
    <w:rsid w:val="002B5854"/>
    <w:rsid w:val="002B76DF"/>
    <w:rsid w:val="002F2A48"/>
    <w:rsid w:val="002F7249"/>
    <w:rsid w:val="003158EB"/>
    <w:rsid w:val="0032073F"/>
    <w:rsid w:val="00334C2D"/>
    <w:rsid w:val="00344CD1"/>
    <w:rsid w:val="00365DD4"/>
    <w:rsid w:val="003851E8"/>
    <w:rsid w:val="00387411"/>
    <w:rsid w:val="003E332D"/>
    <w:rsid w:val="00423FF6"/>
    <w:rsid w:val="00446847"/>
    <w:rsid w:val="00471252"/>
    <w:rsid w:val="00473FFF"/>
    <w:rsid w:val="004829BA"/>
    <w:rsid w:val="0049114F"/>
    <w:rsid w:val="004947AB"/>
    <w:rsid w:val="004A3FDD"/>
    <w:rsid w:val="004A70BB"/>
    <w:rsid w:val="004B34E9"/>
    <w:rsid w:val="004E65C5"/>
    <w:rsid w:val="005134A1"/>
    <w:rsid w:val="005402B8"/>
    <w:rsid w:val="00582237"/>
    <w:rsid w:val="005A4862"/>
    <w:rsid w:val="005D4EE2"/>
    <w:rsid w:val="005D7C24"/>
    <w:rsid w:val="005F3C97"/>
    <w:rsid w:val="00620E6F"/>
    <w:rsid w:val="006227EC"/>
    <w:rsid w:val="00624F5B"/>
    <w:rsid w:val="00637DB8"/>
    <w:rsid w:val="006904E7"/>
    <w:rsid w:val="006A776F"/>
    <w:rsid w:val="006B7803"/>
    <w:rsid w:val="00712B07"/>
    <w:rsid w:val="00720F8B"/>
    <w:rsid w:val="00737768"/>
    <w:rsid w:val="00743C61"/>
    <w:rsid w:val="00750545"/>
    <w:rsid w:val="00773545"/>
    <w:rsid w:val="007A7C19"/>
    <w:rsid w:val="007C19F7"/>
    <w:rsid w:val="008237E8"/>
    <w:rsid w:val="0084568E"/>
    <w:rsid w:val="0085186E"/>
    <w:rsid w:val="00892F68"/>
    <w:rsid w:val="00896886"/>
    <w:rsid w:val="008C1C8D"/>
    <w:rsid w:val="008C2E4C"/>
    <w:rsid w:val="008D27E7"/>
    <w:rsid w:val="008F5B7F"/>
    <w:rsid w:val="00902851"/>
    <w:rsid w:val="009159CB"/>
    <w:rsid w:val="0092637F"/>
    <w:rsid w:val="009706DF"/>
    <w:rsid w:val="00A1578E"/>
    <w:rsid w:val="00A31433"/>
    <w:rsid w:val="00A37353"/>
    <w:rsid w:val="00A70EA5"/>
    <w:rsid w:val="00A94A79"/>
    <w:rsid w:val="00AD3150"/>
    <w:rsid w:val="00AD3C16"/>
    <w:rsid w:val="00AD6A33"/>
    <w:rsid w:val="00AF2D64"/>
    <w:rsid w:val="00B004E5"/>
    <w:rsid w:val="00B10ABB"/>
    <w:rsid w:val="00B24347"/>
    <w:rsid w:val="00B262D1"/>
    <w:rsid w:val="00B30913"/>
    <w:rsid w:val="00B4436E"/>
    <w:rsid w:val="00B44EE1"/>
    <w:rsid w:val="00B614D6"/>
    <w:rsid w:val="00B755AD"/>
    <w:rsid w:val="00B80801"/>
    <w:rsid w:val="00B8388F"/>
    <w:rsid w:val="00B9090F"/>
    <w:rsid w:val="00B96FBD"/>
    <w:rsid w:val="00B97C1C"/>
    <w:rsid w:val="00BF5152"/>
    <w:rsid w:val="00C0664B"/>
    <w:rsid w:val="00C3175B"/>
    <w:rsid w:val="00C32879"/>
    <w:rsid w:val="00C37A80"/>
    <w:rsid w:val="00C574D7"/>
    <w:rsid w:val="00C97B4E"/>
    <w:rsid w:val="00CA0564"/>
    <w:rsid w:val="00CB2119"/>
    <w:rsid w:val="00CC67A6"/>
    <w:rsid w:val="00CE11D8"/>
    <w:rsid w:val="00D01A57"/>
    <w:rsid w:val="00D134BB"/>
    <w:rsid w:val="00D1361C"/>
    <w:rsid w:val="00D34DA6"/>
    <w:rsid w:val="00D55C74"/>
    <w:rsid w:val="00D74905"/>
    <w:rsid w:val="00DB12FC"/>
    <w:rsid w:val="00DB7D39"/>
    <w:rsid w:val="00DF2477"/>
    <w:rsid w:val="00E15716"/>
    <w:rsid w:val="00E2462C"/>
    <w:rsid w:val="00EA065B"/>
    <w:rsid w:val="00EC31C8"/>
    <w:rsid w:val="00EF1D02"/>
    <w:rsid w:val="00F01BBE"/>
    <w:rsid w:val="00F30653"/>
    <w:rsid w:val="00F67374"/>
    <w:rsid w:val="00F939E5"/>
    <w:rsid w:val="00FD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4252B-8E88-45BF-9656-82DB8BB6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C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C1C8D"/>
    <w:pPr>
      <w:spacing w:after="0" w:line="240" w:lineRule="auto"/>
    </w:pPr>
    <w:rPr>
      <w:lang w:val="de-CH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2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oag, Margarette</dc:creator>
  <cp:keywords/>
  <dc:description/>
  <cp:lastModifiedBy>Fiaoag, Margarette</cp:lastModifiedBy>
  <cp:revision>1</cp:revision>
  <dcterms:created xsi:type="dcterms:W3CDTF">2021-10-09T01:16:00Z</dcterms:created>
  <dcterms:modified xsi:type="dcterms:W3CDTF">2021-10-09T01:18:00Z</dcterms:modified>
</cp:coreProperties>
</file>